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293AEAD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4B7495E" w:rsidR="00FB3483" w:rsidRPr="00930A31" w:rsidRDefault="005A6AE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686829F" w:rsidR="00FB3483" w:rsidRPr="00930A31" w:rsidRDefault="005A6AE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D134AE2" w:rsidR="00FB3483" w:rsidRPr="00930A31" w:rsidRDefault="005A6AE2" w:rsidP="005979B8">
            <w:pPr>
              <w:pStyle w:val="Default"/>
              <w:spacing w:before="40" w:after="40"/>
              <w:rPr>
                <w:rFonts w:ascii="Arial" w:hAnsi="Arial" w:cs="Arial"/>
                <w:color w:val="auto"/>
                <w:sz w:val="18"/>
                <w:szCs w:val="18"/>
              </w:rPr>
            </w:pPr>
            <w:r>
              <w:rPr>
                <w:rFonts w:ascii="Arial" w:hAnsi="Arial" w:cs="Arial"/>
                <w:color w:val="auto"/>
                <w:sz w:val="18"/>
                <w:szCs w:val="18"/>
              </w:rPr>
              <w:t>4</w:t>
            </w:r>
            <w:r w:rsidR="00847B29">
              <w:rPr>
                <w:rFonts w:ascii="Arial" w:hAnsi="Arial" w:cs="Arial"/>
                <w:color w:val="auto"/>
                <w:sz w:val="18"/>
                <w:szCs w:val="18"/>
              </w:rPr>
              <w:t>,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7DA16EA" w:rsidR="00FB3483" w:rsidRPr="00930A31" w:rsidRDefault="005A6AE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F6F0879" w:rsidR="00FB3483" w:rsidRPr="00930A31" w:rsidRDefault="00847B2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789F27F" w:rsidR="00FB3483" w:rsidRPr="00930A31" w:rsidRDefault="00847B2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2E619AA" w:rsidR="00FB3483" w:rsidRPr="00930A31" w:rsidRDefault="005E2FD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07382E5" w:rsidR="00FB3483" w:rsidRPr="00930A31" w:rsidRDefault="005E2FD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1404CCD" w:rsidR="00FB3483" w:rsidRPr="00930A31" w:rsidRDefault="00CD753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CB561A8" w:rsidR="00930A31" w:rsidRPr="00930A31" w:rsidRDefault="00847B2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B050FA7" w:rsidR="00930A31" w:rsidRPr="00930A31" w:rsidRDefault="00CD753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8B01B54" w:rsidR="00FB3483" w:rsidRPr="00930A31" w:rsidRDefault="00847B2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BC3765C" w:rsidR="00FB3483" w:rsidRPr="00930A31" w:rsidRDefault="00E1723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DA1292F" w:rsidR="00930A31" w:rsidRPr="00930A31" w:rsidRDefault="00F67CC1"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80C36A0" w:rsidR="00930A31" w:rsidRPr="00930A31" w:rsidRDefault="00847B2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FA5D156" w:rsidR="00930A31" w:rsidRPr="00930A31" w:rsidRDefault="00F67C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12480F3" w:rsidR="00930A31" w:rsidRPr="00930A31" w:rsidRDefault="00F67CC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C0118E2" w:rsidR="00930A31" w:rsidRPr="00930A31" w:rsidRDefault="00F67CC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4E40E30" w:rsidR="00930A31" w:rsidRPr="00930A31" w:rsidRDefault="00F67C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AF129D8" w:rsidR="006E5FE2" w:rsidRPr="00930A31" w:rsidRDefault="00F67C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8616544" w:rsidR="006E5FE2" w:rsidRPr="00930A31" w:rsidRDefault="00F67C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FDE4C0E" w:rsidR="00930A31" w:rsidRPr="00930A31" w:rsidRDefault="00017B20"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06496B6" w:rsidR="00930A31" w:rsidRPr="00930A31" w:rsidRDefault="00E17236"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A603487" w:rsidR="00FB3483" w:rsidRPr="00930A31" w:rsidRDefault="00E17236"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ACF5AE8" w:rsidR="00FB3483" w:rsidRPr="00930A31" w:rsidRDefault="00E17236"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17002C2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A97195"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B4F7C9F" w:rsidR="00FB3483" w:rsidRPr="00930A31" w:rsidRDefault="00F67C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51C0CD6" w:rsidR="00930A31" w:rsidRPr="00930A31" w:rsidRDefault="00F67CC1" w:rsidP="005979B8">
            <w:pPr>
              <w:pStyle w:val="Default"/>
              <w:spacing w:before="40" w:after="40"/>
              <w:rPr>
                <w:rFonts w:ascii="Arial" w:hAnsi="Arial" w:cs="Arial"/>
                <w:color w:val="auto"/>
                <w:sz w:val="18"/>
                <w:szCs w:val="18"/>
              </w:rPr>
            </w:pPr>
            <w:r>
              <w:rPr>
                <w:rFonts w:ascii="Arial" w:hAnsi="Arial" w:cs="Arial"/>
                <w:color w:val="auto"/>
                <w:sz w:val="18"/>
                <w:szCs w:val="18"/>
              </w:rPr>
              <w:t>10,11,12,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EEC6414" w:rsidR="00930A31" w:rsidRPr="00930A31" w:rsidRDefault="00F67CC1" w:rsidP="005979B8">
            <w:pPr>
              <w:pStyle w:val="Default"/>
              <w:spacing w:before="40" w:after="40"/>
              <w:rPr>
                <w:rFonts w:ascii="Arial" w:hAnsi="Arial" w:cs="Arial"/>
                <w:color w:val="auto"/>
                <w:sz w:val="18"/>
                <w:szCs w:val="18"/>
              </w:rPr>
            </w:pPr>
            <w:r>
              <w:rPr>
                <w:rFonts w:ascii="Arial" w:hAnsi="Arial" w:cs="Arial"/>
                <w:color w:val="auto"/>
                <w:sz w:val="18"/>
                <w:szCs w:val="18"/>
              </w:rPr>
              <w:t>10,11,12,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B16DCB7" w:rsidR="00930A31" w:rsidRPr="00930A31" w:rsidRDefault="00F67CC1" w:rsidP="005979B8">
            <w:pPr>
              <w:pStyle w:val="Default"/>
              <w:spacing w:before="40" w:after="40"/>
              <w:rPr>
                <w:rFonts w:ascii="Arial" w:hAnsi="Arial" w:cs="Arial"/>
                <w:color w:val="auto"/>
                <w:sz w:val="18"/>
                <w:szCs w:val="18"/>
              </w:rPr>
            </w:pPr>
            <w:r>
              <w:rPr>
                <w:rFonts w:ascii="Arial" w:hAnsi="Arial" w:cs="Arial"/>
                <w:color w:val="auto"/>
                <w:sz w:val="18"/>
                <w:szCs w:val="18"/>
              </w:rPr>
              <w:t>10,11,12,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4F1271E" w:rsidR="00930A31" w:rsidRPr="00930A31" w:rsidRDefault="00F67C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A7056F3" w:rsidR="00FB3483" w:rsidRPr="00930A31" w:rsidRDefault="00F67C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14C4996" w:rsidR="00077B44" w:rsidRPr="00930A31" w:rsidRDefault="00F67CC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705EC35" w:rsidR="00930A31" w:rsidRPr="00930A31" w:rsidRDefault="00F67CC1" w:rsidP="00077B44">
            <w:pPr>
              <w:pStyle w:val="Default"/>
              <w:spacing w:before="40" w:after="40"/>
              <w:rPr>
                <w:rFonts w:ascii="Arial" w:hAnsi="Arial" w:cs="Arial"/>
                <w:color w:val="auto"/>
                <w:sz w:val="18"/>
                <w:szCs w:val="18"/>
              </w:rPr>
            </w:pPr>
            <w:r>
              <w:rPr>
                <w:rFonts w:ascii="Arial" w:hAnsi="Arial" w:cs="Arial"/>
                <w:color w:val="auto"/>
                <w:sz w:val="18"/>
                <w:szCs w:val="18"/>
              </w:rPr>
              <w:t>14,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EE2B8F3" w:rsidR="00930A31" w:rsidRPr="00930A31" w:rsidRDefault="00262C6A"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C0D5323" w:rsidR="00930A31" w:rsidRPr="00930A31" w:rsidRDefault="00F67CC1"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B7B3C81" w:rsidR="00930A31" w:rsidRPr="00930A31" w:rsidRDefault="00262C6A"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9C17490" w:rsidR="00930A31" w:rsidRPr="00930A31" w:rsidRDefault="001F46C5"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3CF643E" w:rsidR="00930A31" w:rsidRPr="00930A31" w:rsidRDefault="005F0B4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AA6EC6B" w:rsidR="00930A31" w:rsidRPr="00930A31" w:rsidRDefault="00262C6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38D3A9A" w:rsidR="00077B44" w:rsidRPr="00930A31" w:rsidRDefault="00837DA9"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F1622B2" w:rsidR="00077B44" w:rsidRPr="00930A31" w:rsidRDefault="00837DA9"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Start w:id="0" w:name="_GoBack"/>
            <w:bookmarkEnd w:id="0"/>
          </w:p>
        </w:tc>
        <w:tc>
          <w:tcPr>
            <w:tcW w:w="1200" w:type="dxa"/>
            <w:tcBorders>
              <w:top w:val="single" w:sz="5" w:space="0" w:color="000000"/>
              <w:left w:val="single" w:sz="5" w:space="0" w:color="000000"/>
              <w:bottom w:val="double" w:sz="5" w:space="0" w:color="000000"/>
              <w:right w:val="single" w:sz="5" w:space="0" w:color="000000"/>
            </w:tcBorders>
          </w:tcPr>
          <w:p w14:paraId="442C99F1" w14:textId="4D8C162F" w:rsidR="00077B44" w:rsidRPr="00930A31" w:rsidRDefault="00837DA9"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68A28F44" w14:textId="1B4D90F6" w:rsidR="000F6AE5" w:rsidRPr="006051D3" w:rsidRDefault="00FB3483" w:rsidP="006051D3">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p>
    <w:sectPr w:rsidR="000F6AE5" w:rsidRPr="006051D3"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671184" w14:textId="77777777" w:rsidR="00231616" w:rsidRDefault="00231616">
      <w:r>
        <w:separator/>
      </w:r>
    </w:p>
  </w:endnote>
  <w:endnote w:type="continuationSeparator" w:id="0">
    <w:p w14:paraId="25D68A75" w14:textId="77777777" w:rsidR="00231616" w:rsidRDefault="002316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8D50AE" w14:textId="77777777" w:rsidR="00231616" w:rsidRDefault="00231616">
      <w:r>
        <w:separator/>
      </w:r>
    </w:p>
  </w:footnote>
  <w:footnote w:type="continuationSeparator" w:id="0">
    <w:p w14:paraId="14BFA446" w14:textId="77777777" w:rsidR="00231616" w:rsidRDefault="002316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7661E07A" w:rsidR="00947707" w:rsidRPr="00930A31" w:rsidRDefault="001F46C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595FEE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7B20"/>
    <w:rsid w:val="00077B44"/>
    <w:rsid w:val="000F6AE5"/>
    <w:rsid w:val="00152CDB"/>
    <w:rsid w:val="0018323E"/>
    <w:rsid w:val="00190C83"/>
    <w:rsid w:val="001B17E5"/>
    <w:rsid w:val="001F46C5"/>
    <w:rsid w:val="002037EE"/>
    <w:rsid w:val="00231616"/>
    <w:rsid w:val="00246C93"/>
    <w:rsid w:val="00256BAF"/>
    <w:rsid w:val="00262C6A"/>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A6AE2"/>
    <w:rsid w:val="005E2FD2"/>
    <w:rsid w:val="005F0B43"/>
    <w:rsid w:val="006051D3"/>
    <w:rsid w:val="006E5FE2"/>
    <w:rsid w:val="006F3BA6"/>
    <w:rsid w:val="00726794"/>
    <w:rsid w:val="0077253C"/>
    <w:rsid w:val="00837DA9"/>
    <w:rsid w:val="008412D5"/>
    <w:rsid w:val="00847B29"/>
    <w:rsid w:val="008815EE"/>
    <w:rsid w:val="008A3EAE"/>
    <w:rsid w:val="008E2C91"/>
    <w:rsid w:val="00930A31"/>
    <w:rsid w:val="00947707"/>
    <w:rsid w:val="009827E5"/>
    <w:rsid w:val="009C0E48"/>
    <w:rsid w:val="00A215D2"/>
    <w:rsid w:val="00A86593"/>
    <w:rsid w:val="00A97195"/>
    <w:rsid w:val="00AB79CE"/>
    <w:rsid w:val="00AE4BBD"/>
    <w:rsid w:val="00B51910"/>
    <w:rsid w:val="00C22710"/>
    <w:rsid w:val="00CD753D"/>
    <w:rsid w:val="00D95D84"/>
    <w:rsid w:val="00DC4F19"/>
    <w:rsid w:val="00E17236"/>
    <w:rsid w:val="00E324A8"/>
    <w:rsid w:val="00E467E5"/>
    <w:rsid w:val="00E66E3A"/>
    <w:rsid w:val="00EB610E"/>
    <w:rsid w:val="00EC3893"/>
    <w:rsid w:val="00F67C14"/>
    <w:rsid w:val="00F67CC1"/>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0F6AE5"/>
    <w:rPr>
      <w:rFonts w:ascii="Segoe UI" w:hAnsi="Segoe UI" w:cs="Segoe UI"/>
      <w:sz w:val="18"/>
      <w:szCs w:val="18"/>
    </w:rPr>
  </w:style>
  <w:style w:type="character" w:customStyle="1" w:styleId="BalloonTextChar">
    <w:name w:val="Balloon Text Char"/>
    <w:basedOn w:val="DefaultParagraphFont"/>
    <w:link w:val="BalloonText"/>
    <w:rsid w:val="000F6AE5"/>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2</Pages>
  <Words>1064</Words>
  <Characters>606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bebaw</cp:lastModifiedBy>
  <cp:revision>9</cp:revision>
  <cp:lastPrinted>2020-11-24T03:02:00Z</cp:lastPrinted>
  <dcterms:created xsi:type="dcterms:W3CDTF">2023-11-16T11:36:00Z</dcterms:created>
  <dcterms:modified xsi:type="dcterms:W3CDTF">2023-12-02T11:14:00Z</dcterms:modified>
</cp:coreProperties>
</file>